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1417"/>
        <w:gridCol w:w="2268"/>
        <w:gridCol w:w="2410"/>
        <w:gridCol w:w="2410"/>
      </w:tblGrid>
      <w:tr w:rsidR="00F31044" w:rsidRPr="00F31044" w14:paraId="38F7F98D" w14:textId="77777777" w:rsidTr="00F31044">
        <w:trPr>
          <w:cantSplit/>
          <w:tblHeader/>
        </w:trPr>
        <w:tc>
          <w:tcPr>
            <w:tcW w:w="8789" w:type="dxa"/>
            <w:gridSpan w:val="5"/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8066906" w14:textId="799D8541" w:rsidR="00167F29" w:rsidRPr="00F31044" w:rsidRDefault="00717FE7" w:rsidP="00906C52">
            <w:pPr>
              <w:pStyle w:val="Heading3"/>
              <w:rPr>
                <w:rFonts w:asciiTheme="minorHAnsi" w:eastAsiaTheme="minorEastAsia" w:hAnsiTheme="minorHAnsi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US"/>
              </w:rPr>
              <w:t>S2</w:t>
            </w:r>
            <w:r w:rsidR="00167F29" w:rsidRPr="00F31044"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Table: Proportion of women with missing data for the primary outcome, by treatment arm</w:t>
            </w:r>
          </w:p>
        </w:tc>
      </w:tr>
      <w:tr w:rsidR="00F31044" w:rsidRPr="00F31044" w14:paraId="1321CDE3" w14:textId="77777777" w:rsidTr="00A622A9">
        <w:trPr>
          <w:cantSplit/>
          <w:tblHeader/>
        </w:trPr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C2D5F0E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3A464D8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  <w:t>no/No (%) of patients with missing primary endpoin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4BD7442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  <w:t>Risk Ratio (95% CI), p-value</w:t>
            </w:r>
          </w:p>
        </w:tc>
      </w:tr>
      <w:tr w:rsidR="00F31044" w:rsidRPr="00F31044" w14:paraId="485BFA61" w14:textId="77777777" w:rsidTr="00A622A9">
        <w:trPr>
          <w:cantSplit/>
          <w:tblHeader/>
        </w:trPr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2E44300" w14:textId="77777777" w:rsidR="00167F29" w:rsidRPr="00F31044" w:rsidRDefault="00167F29" w:rsidP="005D5E9D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9EB200E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  <w:t>ISTp-D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3996BF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  <w:t>IPTp-S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858F92D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F31044" w:rsidRPr="00F31044" w14:paraId="7B163944" w14:textId="77777777" w:rsidTr="00A622A9">
        <w:trPr>
          <w:cantSplit/>
        </w:trPr>
        <w:tc>
          <w:tcPr>
            <w:tcW w:w="3969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A13C93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  <w:t>Primary endpoint gravidity specific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9D8501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045AA6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F31044" w:rsidRPr="00F31044" w14:paraId="033EAA23" w14:textId="77777777" w:rsidTr="00A622A9">
        <w:trPr>
          <w:cantSplit/>
        </w:trPr>
        <w:tc>
          <w:tcPr>
            <w:tcW w:w="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9FD0EE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1EEB3D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336683" w14:textId="003D2AF1" w:rsidR="00167F29" w:rsidRPr="00F31044" w:rsidRDefault="00DD172F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7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/576 (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.9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F0AA67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3/579 (9.2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C5D9BB" w14:textId="72ECCB16" w:rsidR="00167F29" w:rsidRPr="00F31044" w:rsidRDefault="00DD172F" w:rsidP="00DD172F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.08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6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.54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, 0.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68</w:t>
            </w:r>
          </w:p>
        </w:tc>
      </w:tr>
      <w:tr w:rsidR="00F31044" w:rsidRPr="00F31044" w14:paraId="51B327E6" w14:textId="77777777" w:rsidTr="00A622A9">
        <w:trPr>
          <w:cantSplit/>
        </w:trPr>
        <w:tc>
          <w:tcPr>
            <w:tcW w:w="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11B3F8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31EDDD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7F0DAD" w14:textId="7AB0A6F1" w:rsidR="00167F29" w:rsidRPr="00F31044" w:rsidRDefault="00A20FDF" w:rsidP="00A20FDF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43</w:t>
            </w:r>
            <w:r w:rsidR="00167F29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/361 (1</w:t>
            </w: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1.9</w:t>
            </w:r>
            <w:r w:rsidR="00167F29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3C903E" w14:textId="04489111" w:rsidR="00167F29" w:rsidRPr="00F31044" w:rsidRDefault="00167F29" w:rsidP="001A166A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4</w:t>
            </w:r>
            <w:r w:rsidR="001A166A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4</w:t>
            </w: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/357 (12.</w:t>
            </w:r>
            <w:r w:rsidR="001A166A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3</w:t>
            </w: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769808" w14:textId="5E45CD82" w:rsidR="00167F29" w:rsidRPr="00F31044" w:rsidRDefault="00167F29" w:rsidP="001A166A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0.97 (0.6</w:t>
            </w:r>
            <w:r w:rsidR="001A166A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5</w:t>
            </w: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, 1.4</w:t>
            </w:r>
            <w:r w:rsidR="001A166A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3</w:t>
            </w: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), 0.86</w:t>
            </w:r>
            <w:r w:rsidR="001A166A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5</w:t>
            </w:r>
          </w:p>
        </w:tc>
      </w:tr>
      <w:tr w:rsidR="00F31044" w:rsidRPr="00F31044" w14:paraId="22A86BBB" w14:textId="77777777" w:rsidTr="00A622A9">
        <w:trPr>
          <w:cantSplit/>
        </w:trPr>
        <w:tc>
          <w:tcPr>
            <w:tcW w:w="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0E76D9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F249F0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0B2D44" w14:textId="5B208E94" w:rsidR="00167F29" w:rsidRPr="00F31044" w:rsidRDefault="00167F29" w:rsidP="00170C5B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0</w:t>
            </w:r>
            <w:r w:rsidR="00170C5B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/937 (10.7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D46292" w14:textId="315E5435" w:rsidR="00167F29" w:rsidRPr="00F31044" w:rsidRDefault="00167F29" w:rsidP="00170C5B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9</w:t>
            </w:r>
            <w:r w:rsidR="00170C5B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7</w:t>
            </w: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/936 (10.</w:t>
            </w:r>
            <w:r w:rsidR="00170C5B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4</w:t>
            </w: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D655D9" w14:textId="289767CF" w:rsidR="00167F29" w:rsidRPr="00F31044" w:rsidRDefault="00167F29" w:rsidP="00170C5B">
            <w:pPr>
              <w:adjustRightInd w:val="0"/>
              <w:spacing w:before="60" w:after="60" w:line="256" w:lineRule="auto"/>
              <w:jc w:val="both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.0</w:t>
            </w:r>
            <w:r w:rsidR="00BD410B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0363F0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0.7</w:t>
            </w:r>
            <w:r w:rsidR="00170C5B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, 1.3</w:t>
            </w:r>
            <w:r w:rsidR="00170C5B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, 0.8</w:t>
            </w:r>
            <w:r w:rsidR="00170C5B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F31044" w:rsidRPr="00F31044" w14:paraId="464BBB99" w14:textId="77777777" w:rsidTr="00A622A9">
        <w:trPr>
          <w:cantSplit/>
        </w:trPr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39AF30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  <w:t>SGA/LBW/P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029E80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877B15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897B4B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F31044" w:rsidRPr="00F31044" w14:paraId="015E2776" w14:textId="77777777" w:rsidTr="00A622A9">
        <w:trPr>
          <w:cantSplit/>
        </w:trPr>
        <w:tc>
          <w:tcPr>
            <w:tcW w:w="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68A93B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3135AA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E4B6EA" w14:textId="3545C618" w:rsidR="00167F29" w:rsidRPr="00F31044" w:rsidRDefault="000363F0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7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/576 (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.9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4A0806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3/579 (9.2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229FEE" w14:textId="4A7EC12D" w:rsidR="00167F29" w:rsidRPr="00F31044" w:rsidRDefault="005141F4" w:rsidP="005141F4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.08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6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.54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, 0.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68</w:t>
            </w:r>
          </w:p>
        </w:tc>
      </w:tr>
      <w:tr w:rsidR="00F31044" w:rsidRPr="00F31044" w14:paraId="33C81442" w14:textId="77777777" w:rsidTr="00A622A9">
        <w:trPr>
          <w:cantSplit/>
        </w:trPr>
        <w:tc>
          <w:tcPr>
            <w:tcW w:w="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1C7D9C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0B95CD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7EAD6D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31/361 (8.6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D02FE2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30/357 (8.4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C9EE4E" w14:textId="4D093B15" w:rsidR="00167F29" w:rsidRPr="00F31044" w:rsidRDefault="005141F4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1.02 (0.63, 1.66</w:t>
            </w:r>
            <w:r w:rsidR="00167F29"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), 0.930</w:t>
            </w:r>
          </w:p>
        </w:tc>
      </w:tr>
      <w:tr w:rsidR="00F31044" w:rsidRPr="00F31044" w14:paraId="0799C60A" w14:textId="77777777" w:rsidTr="00A622A9">
        <w:trPr>
          <w:cantSplit/>
        </w:trPr>
        <w:tc>
          <w:tcPr>
            <w:tcW w:w="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BDED5D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47C3E8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335AD2" w14:textId="023EB734" w:rsidR="00167F29" w:rsidRPr="00F31044" w:rsidRDefault="001E4CC5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8/937 (9.4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300554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83/936 (8.9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493598" w14:textId="6F2721EF" w:rsidR="00167F29" w:rsidRPr="00F31044" w:rsidRDefault="00167F29" w:rsidP="001E4CC5">
            <w:pPr>
              <w:adjustRightInd w:val="0"/>
              <w:spacing w:before="60" w:after="60" w:line="256" w:lineRule="auto"/>
              <w:jc w:val="both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.0</w:t>
            </w:r>
            <w:r w:rsidR="001E4CC5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1E4CC5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0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, 1.</w:t>
            </w:r>
            <w:r w:rsidR="001E4CC5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1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, 0.</w:t>
            </w:r>
            <w:r w:rsidR="001E4CC5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94</w:t>
            </w:r>
          </w:p>
        </w:tc>
      </w:tr>
      <w:tr w:rsidR="00A622A9" w:rsidRPr="00F31044" w14:paraId="18A181E3" w14:textId="77777777" w:rsidTr="00A622A9">
        <w:trPr>
          <w:cantSplit/>
        </w:trPr>
        <w:tc>
          <w:tcPr>
            <w:tcW w:w="3969" w:type="dxa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DE6A8B" w14:textId="4965BCA7" w:rsidR="00A622A9" w:rsidRPr="00F31044" w:rsidRDefault="00A622A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b/>
                <w:color w:val="000000" w:themeColor="text1"/>
                <w:sz w:val="20"/>
                <w:szCs w:val="20"/>
                <w:lang w:val="en-US" w:eastAsia="en-GB"/>
              </w:rPr>
              <w:t>Malaria infection at delivery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AA320E" w14:textId="77777777" w:rsidR="00A622A9" w:rsidRPr="00F31044" w:rsidRDefault="00A622A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4F41F1" w14:textId="77777777" w:rsidR="00A622A9" w:rsidRPr="00F31044" w:rsidRDefault="00A622A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F31044" w:rsidRPr="00F31044" w14:paraId="631A5FEF" w14:textId="77777777" w:rsidTr="00A622A9">
        <w:trPr>
          <w:cantSplit/>
        </w:trPr>
        <w:tc>
          <w:tcPr>
            <w:tcW w:w="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0091F2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EBB865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0DDF78" w14:textId="3E46D9DB" w:rsidR="00167F29" w:rsidRPr="00F31044" w:rsidRDefault="00E520D8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4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/576 (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.1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42E432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9/579 (11.9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3937B1" w14:textId="7E6E62D8" w:rsidR="00167F29" w:rsidRPr="00F31044" w:rsidRDefault="00167F29" w:rsidP="00E520D8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9</w:t>
            </w:r>
            <w:r w:rsidR="00E520D8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0.6</w:t>
            </w:r>
            <w:r w:rsidR="00E520D8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E520D8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.29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, 0.</w:t>
            </w:r>
            <w:r w:rsidR="00E520D8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68</w:t>
            </w:r>
          </w:p>
        </w:tc>
      </w:tr>
      <w:tr w:rsidR="00F31044" w:rsidRPr="00F31044" w14:paraId="125A1885" w14:textId="77777777" w:rsidTr="00A622A9">
        <w:trPr>
          <w:cantSplit/>
        </w:trPr>
        <w:tc>
          <w:tcPr>
            <w:tcW w:w="2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DF3D7A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462924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A53047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43/361 (11.9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3A0AB5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4/357 (12.3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B97F6C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97 (0.65, 1.43), 0.865</w:t>
            </w:r>
          </w:p>
        </w:tc>
      </w:tr>
      <w:tr w:rsidR="00F31044" w:rsidRPr="00F31044" w14:paraId="482D9D9B" w14:textId="77777777" w:rsidTr="00A622A9">
        <w:trPr>
          <w:cantSplit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6B6855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8E3955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3A2B0C" w14:textId="771EC394" w:rsidR="00167F29" w:rsidRPr="00F31044" w:rsidRDefault="00901C32" w:rsidP="00901C32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07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/937 (</w:t>
            </w: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.4</w:t>
            </w:r>
            <w:r w:rsidR="00167F29"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925BE6" w14:textId="77777777" w:rsidR="00167F29" w:rsidRPr="00F31044" w:rsidRDefault="00167F29" w:rsidP="005D5E9D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3/936 (12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DC802B" w14:textId="32A3F4FA" w:rsidR="00167F29" w:rsidRPr="00F31044" w:rsidRDefault="00901C32" w:rsidP="00EF62FD">
            <w:pPr>
              <w:pStyle w:val="ListParagraph"/>
              <w:numPr>
                <w:ilvl w:val="1"/>
                <w:numId w:val="2"/>
              </w:numPr>
              <w:adjustRightInd w:val="0"/>
              <w:spacing w:before="60" w:after="60" w:line="256" w:lineRule="auto"/>
              <w:rPr>
                <w:rFonts w:asciiTheme="minorHAnsi" w:hAnsiTheme="minorHAnsi" w:cs="Arial"/>
                <w:color w:val="000000" w:themeColor="text1"/>
                <w:sz w:val="20"/>
                <w:lang w:val="en-US"/>
              </w:rPr>
            </w:pPr>
            <w:r w:rsidRPr="00F31044">
              <w:rPr>
                <w:rFonts w:asciiTheme="minorHAnsi" w:hAnsiTheme="minorHAnsi" w:cs="Arial"/>
                <w:color w:val="000000" w:themeColor="text1"/>
                <w:sz w:val="20"/>
                <w:lang w:val="en-US"/>
              </w:rPr>
              <w:t>(0.74</w:t>
            </w:r>
            <w:r w:rsidR="00167F29" w:rsidRPr="00F31044">
              <w:rPr>
                <w:rFonts w:asciiTheme="minorHAnsi" w:hAnsiTheme="minorHAnsi" w:cs="Arial"/>
                <w:color w:val="000000" w:themeColor="text1"/>
                <w:sz w:val="20"/>
                <w:lang w:val="en-US"/>
              </w:rPr>
              <w:t>, 1.</w:t>
            </w:r>
            <w:r w:rsidRPr="00F31044">
              <w:rPr>
                <w:rFonts w:asciiTheme="minorHAnsi" w:hAnsiTheme="minorHAnsi" w:cs="Arial"/>
                <w:color w:val="000000" w:themeColor="text1"/>
                <w:sz w:val="20"/>
                <w:lang w:val="en-US"/>
              </w:rPr>
              <w:t>21</w:t>
            </w:r>
            <w:r w:rsidR="00167F29" w:rsidRPr="00F31044">
              <w:rPr>
                <w:rFonts w:asciiTheme="minorHAnsi" w:hAnsiTheme="minorHAnsi" w:cs="Arial"/>
                <w:color w:val="000000" w:themeColor="text1"/>
                <w:sz w:val="20"/>
                <w:lang w:val="en-US"/>
              </w:rPr>
              <w:t>), 0.</w:t>
            </w:r>
            <w:r w:rsidR="00EF62FD" w:rsidRPr="00F31044">
              <w:rPr>
                <w:rFonts w:asciiTheme="minorHAnsi" w:hAnsiTheme="minorHAnsi" w:cs="Arial"/>
                <w:color w:val="000000" w:themeColor="text1"/>
                <w:sz w:val="20"/>
                <w:lang w:val="en-US"/>
              </w:rPr>
              <w:t>661</w:t>
            </w:r>
          </w:p>
        </w:tc>
      </w:tr>
      <w:tr w:rsidR="00F31044" w:rsidRPr="00F31044" w14:paraId="4BB44570" w14:textId="77777777" w:rsidTr="00F31044">
        <w:trPr>
          <w:cantSplit/>
        </w:trPr>
        <w:tc>
          <w:tcPr>
            <w:tcW w:w="8789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040EB0" w14:textId="77777777" w:rsidR="00167F29" w:rsidRPr="00F31044" w:rsidRDefault="00167F29" w:rsidP="005D5E9D">
            <w:pPr>
              <w:adjustRightInd w:val="0"/>
              <w:spacing w:before="60" w:after="60" w:line="256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31044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*For paucigravidae this endpoint is SGA/LBW/PT and for multigravidae it is malaria infection at delivery</w:t>
            </w:r>
          </w:p>
        </w:tc>
      </w:tr>
    </w:tbl>
    <w:p w14:paraId="5DD8A8CF" w14:textId="77777777" w:rsidR="00C563B8" w:rsidRPr="00F31044" w:rsidRDefault="00C563B8">
      <w:pPr>
        <w:rPr>
          <w:color w:val="000000" w:themeColor="text1"/>
          <w:sz w:val="20"/>
          <w:szCs w:val="20"/>
        </w:rPr>
      </w:pPr>
      <w:bookmarkStart w:id="0" w:name="_GoBack"/>
      <w:bookmarkEnd w:id="0"/>
    </w:p>
    <w:sectPr w:rsidR="00C563B8" w:rsidRPr="00F31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AB5761"/>
    <w:multiLevelType w:val="multilevel"/>
    <w:tmpl w:val="D1E8690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0B53BD1"/>
    <w:multiLevelType w:val="multilevel"/>
    <w:tmpl w:val="F0A0D92A"/>
    <w:lvl w:ilvl="0"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F29"/>
    <w:rsid w:val="00006A0A"/>
    <w:rsid w:val="000171D5"/>
    <w:rsid w:val="000363F0"/>
    <w:rsid w:val="00086ABA"/>
    <w:rsid w:val="000A0699"/>
    <w:rsid w:val="000C355F"/>
    <w:rsid w:val="000D3C9B"/>
    <w:rsid w:val="000E2CB9"/>
    <w:rsid w:val="000E5CBD"/>
    <w:rsid w:val="00130793"/>
    <w:rsid w:val="00137792"/>
    <w:rsid w:val="001553DE"/>
    <w:rsid w:val="00167F29"/>
    <w:rsid w:val="00170C5B"/>
    <w:rsid w:val="001A166A"/>
    <w:rsid w:val="001A44DB"/>
    <w:rsid w:val="001A55B9"/>
    <w:rsid w:val="001A6E5B"/>
    <w:rsid w:val="001D799D"/>
    <w:rsid w:val="001E025C"/>
    <w:rsid w:val="001E4CC5"/>
    <w:rsid w:val="001F38AD"/>
    <w:rsid w:val="00205E2C"/>
    <w:rsid w:val="00215AA1"/>
    <w:rsid w:val="002171D1"/>
    <w:rsid w:val="00217CD4"/>
    <w:rsid w:val="002247F3"/>
    <w:rsid w:val="00233AE4"/>
    <w:rsid w:val="0023796B"/>
    <w:rsid w:val="0024676A"/>
    <w:rsid w:val="00265C1E"/>
    <w:rsid w:val="002765C8"/>
    <w:rsid w:val="002E01E3"/>
    <w:rsid w:val="002E483F"/>
    <w:rsid w:val="002F7BFA"/>
    <w:rsid w:val="003009A5"/>
    <w:rsid w:val="003173E2"/>
    <w:rsid w:val="00332D47"/>
    <w:rsid w:val="00333F18"/>
    <w:rsid w:val="00344D46"/>
    <w:rsid w:val="00373379"/>
    <w:rsid w:val="003767BC"/>
    <w:rsid w:val="0038197B"/>
    <w:rsid w:val="00390FC7"/>
    <w:rsid w:val="003E73D5"/>
    <w:rsid w:val="00441487"/>
    <w:rsid w:val="0046126C"/>
    <w:rsid w:val="00466404"/>
    <w:rsid w:val="00495AA2"/>
    <w:rsid w:val="004A6902"/>
    <w:rsid w:val="004B2E49"/>
    <w:rsid w:val="004B4C37"/>
    <w:rsid w:val="004C02B0"/>
    <w:rsid w:val="004D2695"/>
    <w:rsid w:val="004D72B1"/>
    <w:rsid w:val="004D7EA2"/>
    <w:rsid w:val="005078A9"/>
    <w:rsid w:val="00512823"/>
    <w:rsid w:val="005141F4"/>
    <w:rsid w:val="00520495"/>
    <w:rsid w:val="00522FC4"/>
    <w:rsid w:val="00531D8C"/>
    <w:rsid w:val="00544738"/>
    <w:rsid w:val="005744D6"/>
    <w:rsid w:val="005A3B4D"/>
    <w:rsid w:val="005D6BB1"/>
    <w:rsid w:val="006275BD"/>
    <w:rsid w:val="00627F0F"/>
    <w:rsid w:val="00630416"/>
    <w:rsid w:val="00634758"/>
    <w:rsid w:val="00640F06"/>
    <w:rsid w:val="006617B4"/>
    <w:rsid w:val="006743B5"/>
    <w:rsid w:val="0068302B"/>
    <w:rsid w:val="0068533D"/>
    <w:rsid w:val="00693111"/>
    <w:rsid w:val="006A0842"/>
    <w:rsid w:val="006B1C24"/>
    <w:rsid w:val="006C17F7"/>
    <w:rsid w:val="006E0EC2"/>
    <w:rsid w:val="006F238B"/>
    <w:rsid w:val="0070035D"/>
    <w:rsid w:val="007049C3"/>
    <w:rsid w:val="00716576"/>
    <w:rsid w:val="00717FE7"/>
    <w:rsid w:val="00724795"/>
    <w:rsid w:val="0073285F"/>
    <w:rsid w:val="007465EC"/>
    <w:rsid w:val="00755DE4"/>
    <w:rsid w:val="00777004"/>
    <w:rsid w:val="00786911"/>
    <w:rsid w:val="00791365"/>
    <w:rsid w:val="007A1254"/>
    <w:rsid w:val="007D3857"/>
    <w:rsid w:val="007D3EA7"/>
    <w:rsid w:val="007E6806"/>
    <w:rsid w:val="00802C7A"/>
    <w:rsid w:val="008125AB"/>
    <w:rsid w:val="008347A4"/>
    <w:rsid w:val="00865086"/>
    <w:rsid w:val="008A62F2"/>
    <w:rsid w:val="008B1E21"/>
    <w:rsid w:val="008B39A7"/>
    <w:rsid w:val="008F31AD"/>
    <w:rsid w:val="009007BF"/>
    <w:rsid w:val="00901C32"/>
    <w:rsid w:val="00906C52"/>
    <w:rsid w:val="009152B0"/>
    <w:rsid w:val="00942C80"/>
    <w:rsid w:val="009719C9"/>
    <w:rsid w:val="00975171"/>
    <w:rsid w:val="00982150"/>
    <w:rsid w:val="009D7EAC"/>
    <w:rsid w:val="009E01E4"/>
    <w:rsid w:val="009E2322"/>
    <w:rsid w:val="00A051D0"/>
    <w:rsid w:val="00A20672"/>
    <w:rsid w:val="00A20FDF"/>
    <w:rsid w:val="00A30E47"/>
    <w:rsid w:val="00A622A9"/>
    <w:rsid w:val="00A623EF"/>
    <w:rsid w:val="00A628E8"/>
    <w:rsid w:val="00A730EF"/>
    <w:rsid w:val="00A76D7B"/>
    <w:rsid w:val="00A82AEF"/>
    <w:rsid w:val="00A82D69"/>
    <w:rsid w:val="00A8782A"/>
    <w:rsid w:val="00B16E21"/>
    <w:rsid w:val="00B33630"/>
    <w:rsid w:val="00B40E4C"/>
    <w:rsid w:val="00B415FC"/>
    <w:rsid w:val="00B73989"/>
    <w:rsid w:val="00B74B31"/>
    <w:rsid w:val="00B8635A"/>
    <w:rsid w:val="00B94BFE"/>
    <w:rsid w:val="00BA5BD2"/>
    <w:rsid w:val="00BA6E0B"/>
    <w:rsid w:val="00BB41C6"/>
    <w:rsid w:val="00BD09BE"/>
    <w:rsid w:val="00BD410B"/>
    <w:rsid w:val="00BD4F9B"/>
    <w:rsid w:val="00BF4995"/>
    <w:rsid w:val="00BF5018"/>
    <w:rsid w:val="00BF7399"/>
    <w:rsid w:val="00C45C22"/>
    <w:rsid w:val="00C563B8"/>
    <w:rsid w:val="00C7475F"/>
    <w:rsid w:val="00C93B0A"/>
    <w:rsid w:val="00CA68DC"/>
    <w:rsid w:val="00CC7FFC"/>
    <w:rsid w:val="00CD125B"/>
    <w:rsid w:val="00CD2E6B"/>
    <w:rsid w:val="00CE087D"/>
    <w:rsid w:val="00CF0C43"/>
    <w:rsid w:val="00CF5581"/>
    <w:rsid w:val="00CF6E7C"/>
    <w:rsid w:val="00D00603"/>
    <w:rsid w:val="00D03A81"/>
    <w:rsid w:val="00D118E2"/>
    <w:rsid w:val="00D54D9B"/>
    <w:rsid w:val="00D61A2A"/>
    <w:rsid w:val="00D87392"/>
    <w:rsid w:val="00DA6B74"/>
    <w:rsid w:val="00DA71D2"/>
    <w:rsid w:val="00DB0422"/>
    <w:rsid w:val="00DC3AA2"/>
    <w:rsid w:val="00DD172F"/>
    <w:rsid w:val="00DF73A8"/>
    <w:rsid w:val="00E00F66"/>
    <w:rsid w:val="00E0151E"/>
    <w:rsid w:val="00E03C80"/>
    <w:rsid w:val="00E10C7D"/>
    <w:rsid w:val="00E371BC"/>
    <w:rsid w:val="00E42B09"/>
    <w:rsid w:val="00E520D8"/>
    <w:rsid w:val="00E628DB"/>
    <w:rsid w:val="00E90C9C"/>
    <w:rsid w:val="00E91721"/>
    <w:rsid w:val="00E96C51"/>
    <w:rsid w:val="00EF3E07"/>
    <w:rsid w:val="00EF62FD"/>
    <w:rsid w:val="00F138BA"/>
    <w:rsid w:val="00F31044"/>
    <w:rsid w:val="00F4111A"/>
    <w:rsid w:val="00F83781"/>
    <w:rsid w:val="00F86D8E"/>
    <w:rsid w:val="00FB3115"/>
    <w:rsid w:val="00FC7C05"/>
    <w:rsid w:val="00FD6628"/>
    <w:rsid w:val="00FE5A4D"/>
    <w:rsid w:val="00FE7917"/>
    <w:rsid w:val="00FF165F"/>
    <w:rsid w:val="00FF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BADBA"/>
  <w15:chartTrackingRefBased/>
  <w15:docId w15:val="{1C29076F-894C-41CE-98AA-5747C092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F2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F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7F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67F29"/>
    <w:pPr>
      <w:spacing w:after="200" w:line="276" w:lineRule="auto"/>
      <w:ind w:left="720"/>
      <w:contextualSpacing/>
      <w:jc w:val="both"/>
    </w:pPr>
    <w:rPr>
      <w:rFonts w:ascii="Calibri" w:eastAsiaTheme="minorEastAsia" w:hAnsi="Calibri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5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0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0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0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3</cp:revision>
  <dcterms:created xsi:type="dcterms:W3CDTF">2016-06-12T15:29:00Z</dcterms:created>
  <dcterms:modified xsi:type="dcterms:W3CDTF">2016-06-13T14:19:00Z</dcterms:modified>
</cp:coreProperties>
</file>